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086" w:type="dxa"/>
        <w:tblInd w:w="88" w:type="dxa"/>
        <w:tblLook w:val="0000"/>
      </w:tblPr>
      <w:tblGrid>
        <w:gridCol w:w="1355"/>
        <w:gridCol w:w="1661"/>
        <w:gridCol w:w="972"/>
        <w:gridCol w:w="783"/>
        <w:gridCol w:w="883"/>
        <w:gridCol w:w="927"/>
        <w:gridCol w:w="816"/>
        <w:gridCol w:w="3062"/>
        <w:gridCol w:w="950"/>
        <w:gridCol w:w="2677"/>
      </w:tblGrid>
      <w:tr w:rsidR="001A205F" w:rsidRPr="001A205F" w:rsidTr="002236A6">
        <w:trPr>
          <w:trHeight w:val="500"/>
        </w:trPr>
        <w:tc>
          <w:tcPr>
            <w:tcW w:w="1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erotype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LST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C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Genome (</w:t>
            </w:r>
            <w:proofErr w:type="spellStart"/>
            <w:r w:rsidRPr="001A205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bp</w:t>
            </w:r>
            <w:proofErr w:type="spellEnd"/>
            <w:r w:rsidRPr="001A205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#</w:t>
            </w:r>
            <w:proofErr w:type="spellStart"/>
            <w:r w:rsidRPr="001A205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ORFs</w:t>
            </w:r>
            <w:proofErr w:type="spellEnd"/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Location of isolation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tatus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ccession Number</w:t>
            </w:r>
          </w:p>
        </w:tc>
      </w:tr>
      <w:tr w:rsidR="001A205F" w:rsidRPr="001A205F" w:rsidTr="002236A6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S.pneumoniae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SP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8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18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03358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177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Pittsburgh, U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enBank:AAZZ00000000</w:t>
            </w:r>
          </w:p>
        </w:tc>
      </w:tr>
      <w:tr w:rsidR="001A205F" w:rsidRPr="001A205F" w:rsidTr="002236A6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SP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46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46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16291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325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Pittsburgh, U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enBank:ABAA00000000</w:t>
            </w:r>
          </w:p>
        </w:tc>
      </w:tr>
      <w:tr w:rsidR="001A205F" w:rsidRPr="001A205F" w:rsidTr="002236A6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SP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26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15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11790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241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Pittsburgh, U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enBank:ABAB00000000</w:t>
            </w:r>
          </w:p>
        </w:tc>
      </w:tr>
      <w:tr w:rsidR="001A205F" w:rsidRPr="001A205F" w:rsidTr="002236A6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SP1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6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06070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127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Pittsburgh, U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enBank:ABAC00000000</w:t>
            </w:r>
          </w:p>
        </w:tc>
      </w:tr>
      <w:tr w:rsidR="001A205F" w:rsidRPr="001A205F" w:rsidTr="002236A6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SP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12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14809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624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Pittsburgh, U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enBank:ABAD00000000</w:t>
            </w:r>
          </w:p>
        </w:tc>
      </w:tr>
      <w:tr w:rsidR="001A205F" w:rsidRPr="001A205F" w:rsidTr="002236A6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SP1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new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9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10559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211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Pittsburgh, U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enBank:ABAE00000000</w:t>
            </w:r>
          </w:p>
        </w:tc>
      </w:tr>
      <w:tr w:rsidR="001A205F" w:rsidRPr="001A205F" w:rsidTr="002236A6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SP1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48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39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13643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301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Pittsburgh, U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enBank:ABAF00000000</w:t>
            </w:r>
          </w:p>
        </w:tc>
      </w:tr>
      <w:tr w:rsidR="001A205F" w:rsidRPr="001A205F" w:rsidTr="002236A6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SP2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43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10347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200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Pittsburgh, U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enBank:ABAG00000000</w:t>
            </w:r>
          </w:p>
        </w:tc>
      </w:tr>
      <w:tr w:rsidR="001A205F" w:rsidRPr="001A205F" w:rsidTr="002236A6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INV104B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2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30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14212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941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Oxford, UK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enBank:FQ312030 </w:t>
            </w:r>
          </w:p>
        </w:tc>
      </w:tr>
      <w:tr w:rsidR="001A205F" w:rsidRPr="001A205F" w:rsidTr="002236A6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OXC14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8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18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03696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973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Oxford, UK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enBank:FQ312027 </w:t>
            </w:r>
          </w:p>
        </w:tc>
      </w:tr>
      <w:tr w:rsidR="001A205F" w:rsidRPr="001A205F" w:rsidTr="002236A6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INV20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1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09331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045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Oxford, UK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enBank:FQ312029 </w:t>
            </w:r>
          </w:p>
        </w:tc>
      </w:tr>
      <w:tr w:rsidR="001A205F" w:rsidRPr="001A205F" w:rsidTr="002236A6">
        <w:trPr>
          <w:trHeight w:val="50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SpnATCC70066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3F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8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22131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132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enBank:FM211187</w:t>
            </w:r>
          </w:p>
        </w:tc>
      </w:tr>
      <w:tr w:rsidR="001A205F" w:rsidRPr="001A205F" w:rsidTr="002236A6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Sp03_415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8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18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05835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954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enBank:FQ312045</w:t>
            </w:r>
          </w:p>
        </w:tc>
      </w:tr>
      <w:tr w:rsidR="001A205F" w:rsidRPr="001A205F" w:rsidTr="002236A6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Sp03_418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8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18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99318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933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enBank:FQ312043</w:t>
            </w:r>
          </w:p>
        </w:tc>
      </w:tr>
      <w:tr w:rsidR="001A205F" w:rsidRPr="001A205F" w:rsidTr="002236A6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Sp07_283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8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18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99003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901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Bolivia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enBank:CACI01000000</w:t>
            </w:r>
          </w:p>
        </w:tc>
      </w:tr>
      <w:tr w:rsidR="001A205F" w:rsidRPr="001A205F" w:rsidTr="002236A6">
        <w:trPr>
          <w:trHeight w:val="50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Sp99_403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8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18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01090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952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lasgow Reference Lab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enBank:FQ312041</w:t>
            </w:r>
          </w:p>
        </w:tc>
      </w:tr>
      <w:tr w:rsidR="001A205F" w:rsidRPr="001A205F" w:rsidTr="002236A6">
        <w:trPr>
          <w:trHeight w:val="50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Sp99_403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8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18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01010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954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lasgow Reference Lab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enBank:FQ312044</w:t>
            </w:r>
          </w:p>
        </w:tc>
      </w:tr>
      <w:tr w:rsidR="001A205F" w:rsidRPr="001A205F" w:rsidTr="002236A6">
        <w:trPr>
          <w:trHeight w:val="50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Sp02_119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8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18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98936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938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lasgow Reference Lab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enBank:CACH01000000</w:t>
            </w:r>
          </w:p>
        </w:tc>
      </w:tr>
      <w:tr w:rsidR="001A205F" w:rsidRPr="001A205F" w:rsidTr="002236A6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A4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New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04183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932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Newmarket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enBank:CACG01000000</w:t>
            </w:r>
          </w:p>
        </w:tc>
      </w:tr>
      <w:tr w:rsidR="001A205F" w:rsidRPr="001A205F" w:rsidTr="002236A6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P104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1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21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16649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905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enBank:CACE01000000</w:t>
            </w:r>
          </w:p>
        </w:tc>
      </w:tr>
      <w:tr w:rsidR="001A205F" w:rsidRPr="001A205F" w:rsidTr="002236A6">
        <w:trPr>
          <w:trHeight w:val="50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Sp03_267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30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30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14433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904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lasgow Reference Lab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enBank:FQ312039</w:t>
            </w:r>
          </w:p>
        </w:tc>
      </w:tr>
      <w:tr w:rsidR="001A205F" w:rsidRPr="001A205F" w:rsidTr="002236A6">
        <w:trPr>
          <w:trHeight w:val="50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Sp03_303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30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30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16451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936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lasgow Reference Lab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enBank:FQ312042</w:t>
            </w:r>
          </w:p>
        </w:tc>
      </w:tr>
      <w:tr w:rsidR="001A205F" w:rsidRPr="001A205F" w:rsidTr="002236A6">
        <w:trPr>
          <w:trHeight w:val="50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Sp06_137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30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30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01234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874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lasgow Reference Lab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enBank:CACJ01000000 </w:t>
            </w:r>
          </w:p>
        </w:tc>
      </w:tr>
      <w:tr w:rsidR="001A205F" w:rsidRPr="001A205F" w:rsidTr="002236A6">
        <w:trPr>
          <w:trHeight w:val="74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NCTC746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61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229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10098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845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Type strain, Rockefeller USA, 194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enBank:CACF01000000</w:t>
            </w:r>
          </w:p>
        </w:tc>
      </w:tr>
      <w:tr w:rsidR="001A205F" w:rsidRPr="001A205F" w:rsidTr="002236A6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P103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30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21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11188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073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enBank:CP000920</w:t>
            </w:r>
          </w:p>
        </w:tc>
      </w:tr>
      <w:tr w:rsidR="001A205F" w:rsidRPr="001A205F" w:rsidTr="002236A6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D3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59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12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04611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914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U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enBank:CP000410</w:t>
            </w:r>
          </w:p>
        </w:tc>
      </w:tr>
      <w:tr w:rsidR="001A205F" w:rsidRPr="001A205F" w:rsidTr="002236A6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TIGR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0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20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16084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125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Norway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enBank:AE005672</w:t>
            </w:r>
          </w:p>
        </w:tc>
      </w:tr>
      <w:tr w:rsidR="001A205F" w:rsidRPr="001A205F" w:rsidTr="002236A6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7058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8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28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18468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202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Bangladesh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enBank:CP000918</w:t>
            </w:r>
          </w:p>
        </w:tc>
      </w:tr>
      <w:tr w:rsidR="001A205F" w:rsidRPr="001A205F" w:rsidTr="002236A6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JJA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6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12023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123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enBank:CP000919</w:t>
            </w:r>
          </w:p>
        </w:tc>
      </w:tr>
      <w:tr w:rsidR="001A205F" w:rsidRPr="001A205F" w:rsidTr="002236A6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MLV-01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1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6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24711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159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USA, Europ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enBank:ABGH00000000</w:t>
            </w:r>
          </w:p>
        </w:tc>
      </w:tr>
      <w:tr w:rsidR="001A205F" w:rsidRPr="001A205F" w:rsidTr="002236A6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DC0288-0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2F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2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21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05114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105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USA, UK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enBank:ABGF00000000</w:t>
            </w:r>
          </w:p>
        </w:tc>
      </w:tr>
      <w:tr w:rsidR="001A205F" w:rsidRPr="001A205F" w:rsidTr="002236A6">
        <w:trPr>
          <w:trHeight w:val="50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DC3059-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9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9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19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29327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379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Iceland, UK, USA, other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enBank:ABGG00000000</w:t>
            </w:r>
          </w:p>
        </w:tc>
      </w:tr>
      <w:tr w:rsidR="001A205F" w:rsidRPr="001A205F" w:rsidTr="002236A6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Hungary19A-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9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6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17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24561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155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Hungary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enBank:CP000936</w:t>
            </w:r>
          </w:p>
        </w:tc>
      </w:tr>
      <w:tr w:rsidR="001A205F" w:rsidRPr="001A205F" w:rsidTr="002236A6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Taiwan19F-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9F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3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27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11214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044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Taiwa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enBank:CP000921</w:t>
            </w:r>
          </w:p>
        </w:tc>
      </w:tr>
      <w:tr w:rsidR="001A205F" w:rsidRPr="001A205F" w:rsidTr="002236A6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DC1873-0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6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37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209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26519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402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enBank:ABFS00000000</w:t>
            </w:r>
          </w:p>
        </w:tc>
      </w:tr>
      <w:tr w:rsidR="001A205F" w:rsidRPr="001A205F" w:rsidTr="002236A6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670-6B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6B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9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24004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384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  <w:proofErr w:type="spellStart"/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enBank</w:t>
            </w:r>
            <w:proofErr w:type="spellEnd"/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: CP002176</w:t>
            </w:r>
          </w:p>
        </w:tc>
      </w:tr>
      <w:tr w:rsidR="001A205F" w:rsidRPr="001A205F" w:rsidTr="002236A6">
        <w:trPr>
          <w:trHeight w:val="74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DC1087-0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7F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9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19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19085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232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ra, Den, Fin, </w:t>
            </w:r>
            <w:proofErr w:type="spellStart"/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Neth</w:t>
            </w:r>
            <w:proofErr w:type="spellEnd"/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Nor, UK, </w:t>
            </w:r>
            <w:proofErr w:type="spellStart"/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Uru</w:t>
            </w:r>
            <w:proofErr w:type="spellEnd"/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, USA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enBank:ABFT00000000</w:t>
            </w:r>
          </w:p>
        </w:tc>
      </w:tr>
      <w:tr w:rsidR="001A205F" w:rsidRPr="001A205F" w:rsidTr="002236A6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SP19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9V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5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15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19829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287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Worldwid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enBank:ABGE00000000</w:t>
            </w:r>
          </w:p>
        </w:tc>
      </w:tr>
      <w:tr w:rsidR="001A205F" w:rsidRPr="001A205F" w:rsidTr="002236A6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5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9F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6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07895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115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enBank:CP001015</w:t>
            </w:r>
          </w:p>
        </w:tc>
      </w:tr>
      <w:tr w:rsidR="001A205F" w:rsidRPr="001A205F" w:rsidTr="002236A6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R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59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12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03861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043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Laboratory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enBank:AE007317</w:t>
            </w:r>
          </w:p>
        </w:tc>
      </w:tr>
      <w:tr w:rsidR="001A205F" w:rsidRPr="001A205F" w:rsidTr="002236A6">
        <w:trPr>
          <w:trHeight w:val="74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GSP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1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20919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206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hina, Beijing Institute of Genomic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enBank:CP001033</w:t>
            </w:r>
          </w:p>
        </w:tc>
      </w:tr>
      <w:tr w:rsidR="001A205F" w:rsidRPr="001A205F" w:rsidTr="002236A6">
        <w:trPr>
          <w:trHeight w:val="74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RI 197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12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00507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074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McGill University, Canada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enBank:ABZC00000000</w:t>
            </w:r>
          </w:p>
        </w:tc>
      </w:tr>
      <w:tr w:rsidR="001A205F" w:rsidRPr="001A205F" w:rsidTr="002236A6">
        <w:trPr>
          <w:trHeight w:val="74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RI 1974M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12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00323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069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McGill University, Canada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enBank:ABZT00000000</w:t>
            </w:r>
          </w:p>
        </w:tc>
      </w:tr>
      <w:tr w:rsidR="001A205F" w:rsidRPr="001A205F" w:rsidTr="002236A6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AP20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1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CC6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08413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149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GenBank:CP002121</w:t>
            </w:r>
          </w:p>
        </w:tc>
      </w:tr>
      <w:tr w:rsidR="001A205F" w:rsidRPr="001A205F" w:rsidTr="002236A6">
        <w:trPr>
          <w:trHeight w:val="50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mitis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mitis</w:t>
            </w:r>
            <w:proofErr w:type="spellEnd"/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NCTC1226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83190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742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GenBank:AEDX00000000**</w:t>
            </w:r>
          </w:p>
        </w:tc>
      </w:tr>
      <w:tr w:rsidR="001A205F" w:rsidRPr="001A205F" w:rsidTr="002236A6">
        <w:trPr>
          <w:trHeight w:val="50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mitis</w:t>
            </w:r>
            <w:proofErr w:type="spellEnd"/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K32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88426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855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GenBank:AEDT00000000**</w:t>
            </w:r>
          </w:p>
        </w:tc>
      </w:tr>
      <w:tr w:rsidR="001A205F" w:rsidRPr="001A205F" w:rsidTr="002236A6">
        <w:trPr>
          <w:trHeight w:val="50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mitis</w:t>
            </w:r>
            <w:proofErr w:type="spellEnd"/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K56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03699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997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GenBank:AEDU00000000**</w:t>
            </w:r>
          </w:p>
        </w:tc>
      </w:tr>
      <w:tr w:rsidR="001A205F" w:rsidRPr="001A205F" w:rsidTr="002236A6">
        <w:trPr>
          <w:trHeight w:val="500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mitis</w:t>
            </w:r>
            <w:proofErr w:type="spellEnd"/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K59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04372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005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GenBank:AEDV00000000**</w:t>
            </w:r>
          </w:p>
        </w:tc>
      </w:tr>
      <w:tr w:rsidR="001A205F" w:rsidRPr="001A205F" w:rsidTr="002236A6">
        <w:trPr>
          <w:trHeight w:val="980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oralis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oralis</w:t>
            </w:r>
            <w:proofErr w:type="spellEnd"/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K23 (NCTC11427/ ATCC35037, type strain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89567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876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GenBank:AEDW00000000**</w:t>
            </w:r>
          </w:p>
        </w:tc>
      </w:tr>
      <w:tr w:rsidR="001A205F" w:rsidRPr="001A205F" w:rsidTr="002236A6">
        <w:trPr>
          <w:trHeight w:val="500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infantis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infantis</w:t>
            </w:r>
            <w:proofErr w:type="spellEnd"/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K130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180259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2385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2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A205F" w:rsidRPr="001A205F" w:rsidRDefault="001A205F" w:rsidP="001A20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05F">
              <w:rPr>
                <w:rFonts w:ascii="Times New Roman" w:hAnsi="Times New Roman"/>
                <w:sz w:val="20"/>
                <w:szCs w:val="20"/>
                <w:lang w:val="en-US"/>
              </w:rPr>
              <w:t> GenBank:AEDY00000000**</w:t>
            </w:r>
          </w:p>
        </w:tc>
      </w:tr>
    </w:tbl>
    <w:p w:rsidR="00B30006" w:rsidRDefault="002236A6"/>
    <w:sectPr w:rsidR="00B30006" w:rsidSect="001A205F">
      <w:pgSz w:w="16838" w:h="11899" w:orient="landscape"/>
      <w:pgMar w:top="1800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F40FE0"/>
    <w:multiLevelType w:val="hybridMultilevel"/>
    <w:tmpl w:val="6A14E4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6F14FD"/>
    <w:multiLevelType w:val="hybridMultilevel"/>
    <w:tmpl w:val="C88A12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ED43FA"/>
    <w:multiLevelType w:val="hybridMultilevel"/>
    <w:tmpl w:val="6156B14C"/>
    <w:lvl w:ilvl="0" w:tplc="116CA04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sz w:val="24"/>
        <w:szCs w:val="24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A205F"/>
    <w:rsid w:val="001A205F"/>
    <w:rsid w:val="002236A6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006"/>
    <w:rPr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BalloonTextChar">
    <w:name w:val="Balloon Text Char"/>
    <w:basedOn w:val="DefaultParagraphFont"/>
    <w:link w:val="BalloonText"/>
    <w:semiHidden/>
    <w:rsid w:val="001A205F"/>
    <w:rPr>
      <w:rFonts w:ascii="Tahoma" w:hAnsi="Tahoma"/>
      <w:sz w:val="16"/>
      <w:szCs w:val="16"/>
      <w:lang w:val="en-GB"/>
    </w:rPr>
  </w:style>
  <w:style w:type="paragraph" w:styleId="BalloonText">
    <w:name w:val="Balloon Text"/>
    <w:basedOn w:val="Normal"/>
    <w:link w:val="BalloonTextChar"/>
    <w:semiHidden/>
    <w:rsid w:val="001A205F"/>
    <w:rPr>
      <w:rFonts w:ascii="Tahoma" w:hAnsi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semiHidden/>
    <w:rsid w:val="001A205F"/>
    <w:rPr>
      <w:rFonts w:ascii="Lucida Grande" w:hAnsi="Lucida Grande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rsid w:val="001A205F"/>
    <w:rPr>
      <w:color w:val="0000FF"/>
      <w:u w:val="single"/>
    </w:rPr>
  </w:style>
  <w:style w:type="paragraph" w:styleId="Footer">
    <w:name w:val="footer"/>
    <w:basedOn w:val="Normal"/>
    <w:link w:val="FooterChar"/>
    <w:rsid w:val="001A205F"/>
    <w:pPr>
      <w:tabs>
        <w:tab w:val="center" w:pos="4320"/>
        <w:tab w:val="right" w:pos="8640"/>
      </w:tabs>
    </w:pPr>
    <w:rPr>
      <w:rFonts w:ascii="Cambria" w:eastAsia="Cambria" w:hAnsi="Cambria" w:cs="Times New Roman"/>
    </w:rPr>
  </w:style>
  <w:style w:type="character" w:customStyle="1" w:styleId="FooterChar">
    <w:name w:val="Footer Char"/>
    <w:basedOn w:val="DefaultParagraphFont"/>
    <w:link w:val="Footer"/>
    <w:rsid w:val="001A205F"/>
    <w:rPr>
      <w:rFonts w:ascii="Cambria" w:eastAsia="Cambria" w:hAnsi="Cambria" w:cs="Times New Roman"/>
      <w:lang w:val="en-GB"/>
    </w:rPr>
  </w:style>
  <w:style w:type="character" w:styleId="PageNumber">
    <w:name w:val="page number"/>
    <w:basedOn w:val="DefaultParagraphFont"/>
    <w:rsid w:val="001A205F"/>
  </w:style>
  <w:style w:type="character" w:styleId="CommentReference">
    <w:name w:val="annotation reference"/>
    <w:basedOn w:val="DefaultParagraphFont"/>
    <w:rsid w:val="001A205F"/>
    <w:rPr>
      <w:sz w:val="16"/>
      <w:szCs w:val="16"/>
    </w:rPr>
  </w:style>
  <w:style w:type="paragraph" w:styleId="CommentText">
    <w:name w:val="annotation text"/>
    <w:basedOn w:val="Normal"/>
    <w:link w:val="CommentTextChar"/>
    <w:rsid w:val="001A205F"/>
    <w:rPr>
      <w:rFonts w:ascii="Cambria" w:eastAsia="Cambria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A205F"/>
    <w:rPr>
      <w:rFonts w:ascii="Cambria" w:eastAsia="Cambria" w:hAnsi="Cambria" w:cs="Times New Roman"/>
      <w:sz w:val="20"/>
      <w:szCs w:val="20"/>
      <w:lang w:val="en-GB"/>
    </w:rPr>
  </w:style>
  <w:style w:type="paragraph" w:styleId="HTMLPreformatted">
    <w:name w:val="HTML Preformatted"/>
    <w:basedOn w:val="Normal"/>
    <w:link w:val="HTMLPreformattedChar"/>
    <w:rsid w:val="001A20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1A205F"/>
    <w:rPr>
      <w:rFonts w:ascii="Courier New" w:eastAsia="Times New Roman" w:hAnsi="Courier New" w:cs="Courier New"/>
      <w:sz w:val="20"/>
      <w:szCs w:val="20"/>
      <w:lang w:val="en-GB"/>
    </w:rPr>
  </w:style>
  <w:style w:type="paragraph" w:styleId="Header">
    <w:name w:val="header"/>
    <w:basedOn w:val="Normal"/>
    <w:link w:val="HeaderChar"/>
    <w:rsid w:val="001A205F"/>
    <w:pPr>
      <w:tabs>
        <w:tab w:val="center" w:pos="4320"/>
        <w:tab w:val="right" w:pos="8640"/>
      </w:tabs>
    </w:pPr>
    <w:rPr>
      <w:rFonts w:ascii="Cambria" w:eastAsia="Cambria" w:hAnsi="Cambria" w:cs="Times New Roman"/>
    </w:rPr>
  </w:style>
  <w:style w:type="character" w:customStyle="1" w:styleId="HeaderChar">
    <w:name w:val="Header Char"/>
    <w:basedOn w:val="DefaultParagraphFont"/>
    <w:link w:val="Header"/>
    <w:rsid w:val="001A205F"/>
    <w:rPr>
      <w:rFonts w:ascii="Cambria" w:eastAsia="Cambria" w:hAnsi="Cambria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1A20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A205F"/>
    <w:rPr>
      <w:b/>
      <w:bCs/>
    </w:rPr>
  </w:style>
  <w:style w:type="character" w:styleId="FollowedHyperlink">
    <w:name w:val="FollowedHyperlink"/>
    <w:basedOn w:val="DefaultParagraphFont"/>
    <w:uiPriority w:val="99"/>
    <w:rsid w:val="001A205F"/>
    <w:rPr>
      <w:color w:val="800080"/>
      <w:u w:val="single"/>
    </w:rPr>
  </w:style>
  <w:style w:type="character" w:styleId="Strong">
    <w:name w:val="Strong"/>
    <w:basedOn w:val="DefaultParagraphFont"/>
    <w:rsid w:val="001A205F"/>
    <w:rPr>
      <w:b/>
      <w:bCs/>
    </w:rPr>
  </w:style>
  <w:style w:type="character" w:styleId="LineNumber">
    <w:name w:val="line number"/>
    <w:basedOn w:val="DefaultParagraphFont"/>
    <w:rsid w:val="001A205F"/>
  </w:style>
  <w:style w:type="paragraph" w:customStyle="1" w:styleId="font5">
    <w:name w:val="font5"/>
    <w:basedOn w:val="Normal"/>
    <w:rsid w:val="001A205F"/>
    <w:pPr>
      <w:spacing w:beforeLines="1" w:afterLines="1"/>
    </w:pPr>
    <w:rPr>
      <w:rFonts w:ascii="Verdana" w:hAnsi="Verdana"/>
      <w:sz w:val="16"/>
      <w:szCs w:val="16"/>
      <w:lang w:val="en-US"/>
    </w:rPr>
  </w:style>
  <w:style w:type="paragraph" w:customStyle="1" w:styleId="xl24">
    <w:name w:val="xl24"/>
    <w:basedOn w:val="Normal"/>
    <w:rsid w:val="001A205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</w:pPr>
    <w:rPr>
      <w:rFonts w:ascii="Times New Roman" w:hAnsi="Times New Roman"/>
      <w:b/>
      <w:bCs/>
      <w:sz w:val="20"/>
      <w:szCs w:val="20"/>
      <w:lang w:val="en-US"/>
    </w:rPr>
  </w:style>
  <w:style w:type="paragraph" w:customStyle="1" w:styleId="xl25">
    <w:name w:val="xl25"/>
    <w:basedOn w:val="Normal"/>
    <w:rsid w:val="001A205F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Lines="1" w:afterLines="1"/>
    </w:pPr>
    <w:rPr>
      <w:rFonts w:ascii="Times New Roman" w:hAnsi="Times New Roman"/>
      <w:b/>
      <w:bCs/>
      <w:sz w:val="20"/>
      <w:szCs w:val="20"/>
      <w:lang w:val="en-US"/>
    </w:rPr>
  </w:style>
  <w:style w:type="paragraph" w:customStyle="1" w:styleId="xl26">
    <w:name w:val="xl26"/>
    <w:basedOn w:val="Normal"/>
    <w:rsid w:val="001A205F"/>
    <w:pPr>
      <w:pBdr>
        <w:left w:val="single" w:sz="8" w:space="0" w:color="auto"/>
        <w:right w:val="single" w:sz="8" w:space="0" w:color="auto"/>
      </w:pBdr>
      <w:spacing w:beforeLines="1" w:afterLines="1"/>
    </w:pPr>
    <w:rPr>
      <w:rFonts w:ascii="Times New Roman" w:hAnsi="Times New Roman"/>
      <w:sz w:val="20"/>
      <w:szCs w:val="20"/>
      <w:lang w:val="en-US"/>
    </w:rPr>
  </w:style>
  <w:style w:type="paragraph" w:customStyle="1" w:styleId="xl27">
    <w:name w:val="xl27"/>
    <w:basedOn w:val="Normal"/>
    <w:rsid w:val="001A205F"/>
    <w:pPr>
      <w:pBdr>
        <w:bottom w:val="single" w:sz="8" w:space="0" w:color="auto"/>
        <w:right w:val="single" w:sz="8" w:space="0" w:color="auto"/>
      </w:pBdr>
      <w:spacing w:beforeLines="1" w:afterLines="1"/>
    </w:pPr>
    <w:rPr>
      <w:rFonts w:ascii="Times New Roman" w:hAnsi="Times New Roman"/>
      <w:sz w:val="20"/>
      <w:szCs w:val="20"/>
      <w:lang w:val="en-US"/>
    </w:rPr>
  </w:style>
  <w:style w:type="paragraph" w:customStyle="1" w:styleId="xl28">
    <w:name w:val="xl28"/>
    <w:basedOn w:val="Normal"/>
    <w:rsid w:val="001A205F"/>
    <w:pPr>
      <w:pBdr>
        <w:bottom w:val="single" w:sz="8" w:space="0" w:color="auto"/>
        <w:right w:val="single" w:sz="8" w:space="0" w:color="auto"/>
      </w:pBdr>
      <w:spacing w:beforeLines="1" w:afterLines="1"/>
      <w:jc w:val="right"/>
    </w:pPr>
    <w:rPr>
      <w:rFonts w:ascii="Times New Roman" w:hAnsi="Times New Roman"/>
      <w:sz w:val="20"/>
      <w:szCs w:val="20"/>
      <w:lang w:val="en-US"/>
    </w:rPr>
  </w:style>
  <w:style w:type="paragraph" w:customStyle="1" w:styleId="xl29">
    <w:name w:val="xl29"/>
    <w:basedOn w:val="Normal"/>
    <w:rsid w:val="001A205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</w:pPr>
    <w:rPr>
      <w:rFonts w:ascii="Times New Roman" w:hAnsi="Times New Roman"/>
      <w:sz w:val="20"/>
      <w:szCs w:val="20"/>
      <w:lang w:val="en-US"/>
    </w:rPr>
  </w:style>
  <w:style w:type="paragraph" w:customStyle="1" w:styleId="xl30">
    <w:name w:val="xl30"/>
    <w:basedOn w:val="Normal"/>
    <w:rsid w:val="001A205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</w:pPr>
    <w:rPr>
      <w:rFonts w:ascii="Times New Roman" w:hAnsi="Times New Roman"/>
      <w:sz w:val="20"/>
      <w:szCs w:val="20"/>
      <w:lang w:val="en-US"/>
    </w:rPr>
  </w:style>
  <w:style w:type="paragraph" w:customStyle="1" w:styleId="xl31">
    <w:name w:val="xl31"/>
    <w:basedOn w:val="Normal"/>
    <w:rsid w:val="001A205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</w:pPr>
    <w:rPr>
      <w:rFonts w:ascii="Times New Roman" w:hAnsi="Times New Roman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480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79</Words>
  <Characters>3303</Characters>
  <Application>Microsoft Macintosh Word</Application>
  <DocSecurity>0</DocSecurity>
  <Lines>27</Lines>
  <Paragraphs>6</Paragraphs>
  <ScaleCrop>false</ScaleCrop>
  <Company>Novartis Vaccines and Diagnostics</Company>
  <LinksUpToDate>false</LinksUpToDate>
  <CharactersWithSpaces>40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Donati</dc:creator>
  <cp:keywords/>
  <cp:lastModifiedBy>Claudio Donati</cp:lastModifiedBy>
  <cp:revision>2</cp:revision>
  <dcterms:created xsi:type="dcterms:W3CDTF">2012-04-13T16:49:00Z</dcterms:created>
  <dcterms:modified xsi:type="dcterms:W3CDTF">2012-04-13T16:51:00Z</dcterms:modified>
</cp:coreProperties>
</file>